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2D24" w:rsidRPr="000C2701" w:rsidRDefault="00B82D24" w:rsidP="00B82D24">
      <w:pPr>
        <w:pStyle w:val="Didascalia"/>
        <w:keepNext/>
        <w:rPr>
          <w:rFonts w:ascii="Times New Roman" w:hAnsi="Times New Roman"/>
          <w:b w:val="0"/>
          <w:bCs w:val="0"/>
          <w:lang w:val="en-US"/>
        </w:rPr>
      </w:pPr>
      <w:r>
        <w:rPr>
          <w:rFonts w:ascii="Times New Roman" w:hAnsi="Times New Roman"/>
          <w:lang w:val="en-US"/>
        </w:rPr>
        <w:t xml:space="preserve">Supplementary </w:t>
      </w:r>
      <w:r w:rsidRPr="000C2701">
        <w:rPr>
          <w:rFonts w:ascii="Times New Roman" w:hAnsi="Times New Roman"/>
          <w:lang w:val="en-US"/>
        </w:rPr>
        <w:t xml:space="preserve">Table </w:t>
      </w:r>
      <w:r w:rsidRPr="000C2701">
        <w:rPr>
          <w:rFonts w:ascii="Times New Roman" w:hAnsi="Times New Roman"/>
        </w:rPr>
        <w:fldChar w:fldCharType="begin"/>
      </w:r>
      <w:r w:rsidRPr="000C2701">
        <w:rPr>
          <w:rFonts w:ascii="Times New Roman" w:hAnsi="Times New Roman"/>
          <w:lang w:val="en-US"/>
        </w:rPr>
        <w:instrText xml:space="preserve"> SEQ Table \* ARABIC </w:instrText>
      </w:r>
      <w:r w:rsidRPr="000C2701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  <w:lang w:val="en-US"/>
        </w:rPr>
        <w:t>1</w:t>
      </w:r>
      <w:r w:rsidRPr="000C2701">
        <w:rPr>
          <w:rFonts w:ascii="Times New Roman" w:hAnsi="Times New Roman"/>
        </w:rPr>
        <w:fldChar w:fldCharType="end"/>
      </w:r>
      <w:r w:rsidRPr="000C2701">
        <w:rPr>
          <w:rFonts w:ascii="Times New Roman" w:hAnsi="Times New Roman"/>
          <w:lang w:val="en-US"/>
        </w:rPr>
        <w:t xml:space="preserve">. </w:t>
      </w:r>
      <w:proofErr w:type="spellStart"/>
      <w:r w:rsidRPr="000C2701">
        <w:rPr>
          <w:rFonts w:ascii="Times New Roman" w:hAnsi="Times New Roman"/>
          <w:lang w:val="en-US"/>
        </w:rPr>
        <w:t>Islatravir</w:t>
      </w:r>
      <w:proofErr w:type="spellEnd"/>
      <w:r w:rsidRPr="000C2701">
        <w:rPr>
          <w:rFonts w:ascii="Times New Roman" w:hAnsi="Times New Roman"/>
          <w:lang w:val="en-US"/>
        </w:rPr>
        <w:t xml:space="preserve"> as treatment and as prevention: current and future clinical trials.</w:t>
      </w:r>
      <w:r w:rsidRPr="000C2701">
        <w:rPr>
          <w:rFonts w:ascii="Times New Roman" w:hAnsi="Times New Roman"/>
          <w:b w:val="0"/>
          <w:bCs w:val="0"/>
          <w:lang w:val="en-US"/>
        </w:rPr>
        <w:t xml:space="preserve"> When not otherwise specified, drug formulation is to be intended as "oral, tablets".</w:t>
      </w:r>
    </w:p>
    <w:tbl>
      <w:tblPr>
        <w:tblW w:w="12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5"/>
        <w:gridCol w:w="814"/>
        <w:gridCol w:w="2595"/>
        <w:gridCol w:w="1458"/>
        <w:gridCol w:w="3260"/>
        <w:gridCol w:w="1276"/>
        <w:gridCol w:w="1977"/>
      </w:tblGrid>
      <w:tr w:rsidR="00B82D24" w:rsidRPr="000C2701" w:rsidTr="00DC1345">
        <w:trPr>
          <w:trHeight w:val="558"/>
        </w:trPr>
        <w:tc>
          <w:tcPr>
            <w:tcW w:w="11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Status</w:t>
            </w:r>
          </w:p>
        </w:tc>
        <w:tc>
          <w:tcPr>
            <w:tcW w:w="814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Phase;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PrEP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vs ART</w:t>
            </w:r>
          </w:p>
        </w:tc>
        <w:tc>
          <w:tcPr>
            <w:tcW w:w="25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Study title; drug</w:t>
            </w:r>
          </w:p>
        </w:tc>
        <w:tc>
          <w:tcPr>
            <w:tcW w:w="1458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Start and end date</w:t>
            </w:r>
          </w:p>
        </w:tc>
        <w:tc>
          <w:tcPr>
            <w:tcW w:w="3260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Study population; exclusion criteria (including, not limited to)</w:t>
            </w:r>
          </w:p>
        </w:tc>
        <w:tc>
          <w:tcPr>
            <w:tcW w:w="1276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Sample size</w:t>
            </w:r>
          </w:p>
        </w:tc>
        <w:tc>
          <w:tcPr>
            <w:tcW w:w="1977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location</w:t>
            </w:r>
          </w:p>
        </w:tc>
      </w:tr>
      <w:tr w:rsidR="00B82D24" w:rsidRPr="00427364" w:rsidTr="00DC1345">
        <w:trPr>
          <w:trHeight w:val="595"/>
        </w:trPr>
        <w:tc>
          <w:tcPr>
            <w:tcW w:w="11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Active, not recruiting</w:t>
            </w:r>
          </w:p>
        </w:tc>
        <w:tc>
          <w:tcPr>
            <w:tcW w:w="814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Phase 3; ART</w:t>
            </w:r>
          </w:p>
        </w:tc>
        <w:tc>
          <w:tcPr>
            <w:tcW w:w="25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A Phase 3 Randomized, Active-Controlled, Open-Label Clinical Study to Evaluate a Switch to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Doravirine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Islatravir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DOR/ISL) Once-Daily in Participants With HIV-1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Virologically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Suppressed on Antiretroviral Therapy; DOR/ISL 100 mg/0.75 mg vs ART</w:t>
            </w:r>
          </w:p>
        </w:tc>
        <w:tc>
          <w:tcPr>
            <w:tcW w:w="1458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Feb 18, 2020 – March 30, 2024</w:t>
            </w:r>
          </w:p>
        </w:tc>
        <w:tc>
          <w:tcPr>
            <w:tcW w:w="3260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&gt;18-year-old, all sexes, </w:t>
            </w:r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HIV-1 RNA &lt;50 copies/mL for ≥3 months, no history of prior </w:t>
            </w:r>
            <w:proofErr w:type="spellStart"/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virologic</w:t>
            </w:r>
            <w:proofErr w:type="spellEnd"/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 treatment failure; non pregnant/non breastfeeding/no hepatitis/no malignancy ≤5 years prior, not on CAB/RPV </w:t>
            </w:r>
          </w:p>
        </w:tc>
        <w:tc>
          <w:tcPr>
            <w:tcW w:w="1276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672</w:t>
            </w:r>
          </w:p>
        </w:tc>
        <w:tc>
          <w:tcPr>
            <w:tcW w:w="1977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United States, Australia, Canada, Chile, Colombia, France, Italy, Japan, New Zealand, Poland, Russian Federation, South Africa, Spain, Switzerland, United Kingdom</w:t>
            </w:r>
          </w:p>
        </w:tc>
      </w:tr>
      <w:tr w:rsidR="00B82D24" w:rsidRPr="000C2701" w:rsidTr="00DC1345">
        <w:trPr>
          <w:trHeight w:val="595"/>
        </w:trPr>
        <w:tc>
          <w:tcPr>
            <w:tcW w:w="11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Active, not recruiting</w:t>
            </w:r>
          </w:p>
        </w:tc>
        <w:tc>
          <w:tcPr>
            <w:tcW w:w="814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Phase 3; ART</w:t>
            </w:r>
          </w:p>
        </w:tc>
        <w:tc>
          <w:tcPr>
            <w:tcW w:w="25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A Phase 3, Randomized, Active-Controlled, Double-Blind Clinical Study to Evaluate a Switch to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Doravirine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Islatravir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 (DOR/ISL) Once-Daily in Participants </w:t>
            </w:r>
            <w:proofErr w:type="gram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With</w:t>
            </w:r>
            <w:proofErr w:type="gram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 HIV-1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Virologically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Suppressed on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Bictegravir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Emtricitabine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Tenofovir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Alafenamide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BIC/FTC/TAF); DOR/ISL 100 mg/0.75 mg and placebo to BIC/FTC/TAF vs BIC/FTC/TAF and placebo to DOR/ISL</w:t>
            </w:r>
          </w:p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458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Feb 18, 2020 – Jan 4, 2024</w:t>
            </w:r>
          </w:p>
        </w:tc>
        <w:tc>
          <w:tcPr>
            <w:tcW w:w="3260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&gt;18-year-old, all sexes, HIV-1 RNA &lt; 50 copies/mL at screening, on BIC/FTC/TAF </w:t>
            </w:r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for ≥3 months, no history of prior </w:t>
            </w:r>
            <w:proofErr w:type="spellStart"/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virologic</w:t>
            </w:r>
            <w:proofErr w:type="spellEnd"/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 treatment failure; non pregnant/non breastfeeding/no hepatitis/ no malignancy ≤5 years prior</w:t>
            </w:r>
          </w:p>
        </w:tc>
        <w:tc>
          <w:tcPr>
            <w:tcW w:w="1276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643</w:t>
            </w:r>
          </w:p>
        </w:tc>
        <w:tc>
          <w:tcPr>
            <w:tcW w:w="1977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United States, Australia, Austria, Canada, Finland, France, Germany, Italy, Japan, Puerto Rico, Spain</w:t>
            </w:r>
          </w:p>
        </w:tc>
      </w:tr>
      <w:tr w:rsidR="00B82D24" w:rsidRPr="00427364" w:rsidTr="00DC1345">
        <w:trPr>
          <w:trHeight w:val="578"/>
        </w:trPr>
        <w:tc>
          <w:tcPr>
            <w:tcW w:w="11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Recruiting</w:t>
            </w:r>
          </w:p>
        </w:tc>
        <w:tc>
          <w:tcPr>
            <w:tcW w:w="814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Phase 3; ART</w:t>
            </w:r>
          </w:p>
        </w:tc>
        <w:tc>
          <w:tcPr>
            <w:tcW w:w="25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A Phase 3 Open-label Rollover Clinical Study of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Doravirine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Islatravir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DOR/ISL) Once-daily for the Treatment of HIV-1 Infection in Participants Who Previously Received DOR/ISL in a Phase 2 or Phase 3 DOR/ISL Clinical Study; DOR/ISL 100 mg/0.75 mg</w:t>
            </w:r>
          </w:p>
        </w:tc>
        <w:tc>
          <w:tcPr>
            <w:tcW w:w="1458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Sep 15, 2021 – Oct 7, 2025</w:t>
            </w:r>
          </w:p>
        </w:tc>
        <w:tc>
          <w:tcPr>
            <w:tcW w:w="3260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All ages, all sexes, </w:t>
            </w:r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≥ 35 kg, currently receiving DOR/ISL tablet in a MSD-sponsored clinical study, has completed the last treatment visit, has derived clinical benefit from DOR/ISL and further treatment with DOR/ISL is considered clinically appropriate; non pregnant/non breastfeeding</w:t>
            </w:r>
          </w:p>
        </w:tc>
        <w:tc>
          <w:tcPr>
            <w:tcW w:w="1276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2000 (estimated)</w:t>
            </w:r>
          </w:p>
        </w:tc>
        <w:tc>
          <w:tcPr>
            <w:tcW w:w="1977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United States, Australia, Canada, Chile, Colombia, France, Germany, Italy, Japan, New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Zealans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, Poland, Russian Federation, South Africa, Spain, Switzerland, United Kingdom</w:t>
            </w:r>
          </w:p>
        </w:tc>
      </w:tr>
      <w:tr w:rsidR="00B82D24" w:rsidRPr="00427364" w:rsidTr="00DC1345">
        <w:trPr>
          <w:trHeight w:val="595"/>
        </w:trPr>
        <w:tc>
          <w:tcPr>
            <w:tcW w:w="11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Active, not recruiting</w:t>
            </w:r>
          </w:p>
        </w:tc>
        <w:tc>
          <w:tcPr>
            <w:tcW w:w="814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Phase 3; ART</w:t>
            </w:r>
          </w:p>
        </w:tc>
        <w:tc>
          <w:tcPr>
            <w:tcW w:w="25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A Phase 3, Randomized, Clinical Study in HIV-1-Infected Heavily Treatment-Experienced Participants Evaluating the Antiretroviral Activity of Blinded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Islatravir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ISL),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Doravirine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DOR), and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Doravirine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Islatravir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DOR/ISL), Each Compared to Placebo, and the Antiretroviral Activity, Safety, and Tolerability of Open-Label DOR/ISL; Part 1: ISL 0.75 mg, DOR 100 mg, DOR/ISL 100 mg/0.75 mg, placebo to ISL, placebo to DOR. Part 2: DOR/ISL 100 mg/0.75 mg + optimized background therapy</w:t>
            </w:r>
          </w:p>
        </w:tc>
        <w:tc>
          <w:tcPr>
            <w:tcW w:w="1458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Mar 18, 2020 – Oct 17 2023</w:t>
            </w:r>
          </w:p>
        </w:tc>
        <w:tc>
          <w:tcPr>
            <w:tcW w:w="3260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All ages, all sexes, HIV-1 positive, </w:t>
            </w:r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≥ 35 kg, on the same ART ≥ 3 months, at least triple-class resistance, ≤2 fully active antiretroviral drugs remaining; non pregnant/non breastfeeding, no hepatitis B/other confounding conditions, not taking DOR, </w:t>
            </w:r>
            <w:proofErr w:type="spellStart"/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efavirenz</w:t>
            </w:r>
            <w:proofErr w:type="spellEnd"/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etravirine</w:t>
            </w:r>
            <w:proofErr w:type="spellEnd"/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nevirapin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35</w:t>
            </w:r>
          </w:p>
        </w:tc>
        <w:tc>
          <w:tcPr>
            <w:tcW w:w="1977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United States, Australia, Canada, Chile, Colombia, France, Germany, Italy, Japan, Republic of Korea, Peru, Portugal, Puerto Rico, Russian Federation, South Africa, Spain, Ukraine, United Kingdom</w:t>
            </w:r>
          </w:p>
        </w:tc>
      </w:tr>
      <w:tr w:rsidR="00B82D24" w:rsidRPr="000C2701" w:rsidTr="00DC1345">
        <w:trPr>
          <w:trHeight w:val="595"/>
        </w:trPr>
        <w:tc>
          <w:tcPr>
            <w:tcW w:w="11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Recruiting</w:t>
            </w:r>
          </w:p>
        </w:tc>
        <w:tc>
          <w:tcPr>
            <w:tcW w:w="814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Phase 3, ART</w:t>
            </w:r>
          </w:p>
        </w:tc>
        <w:tc>
          <w:tcPr>
            <w:tcW w:w="25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A Phase 3 Open-label Clinical Study of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Doravirine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Islatravir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DOR/ISL [100 mg/0.25 mg]) Once Daily for the Treatment of HIV-1 Infection in Participants Who Previously Received DOR/ISL (100 mg/0.75 mg) QD in a Phase 3 Clinical Study; DOR/ISL 100 mg/0.25 mg</w:t>
            </w:r>
          </w:p>
        </w:tc>
        <w:tc>
          <w:tcPr>
            <w:tcW w:w="1458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Mar 17, 2023 – Jan 14, 2026</w:t>
            </w:r>
          </w:p>
        </w:tc>
        <w:tc>
          <w:tcPr>
            <w:tcW w:w="3260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&gt;18-year-old, all sexes, </w:t>
            </w:r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currently receiving DOR/ISL tablet in a MSD-sponsored clinical study; HIV-1 RNA ≥200 copies/mL in MSD DOR/ISL (100 mg/0.75 mg) MK-8591A-017 /-018 /-020, or at screening for participants entering from DOR/ISL (100 mg/0.75 mg) MK-8591A-033; CD4+ T-cell counts or lymphocyte counts in the prior DOR/ISL study that meet criteria for discontinuation; non heavily treatment-experienced</w:t>
            </w:r>
          </w:p>
        </w:tc>
        <w:tc>
          <w:tcPr>
            <w:tcW w:w="1276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1300 (estimated)</w:t>
            </w:r>
          </w:p>
        </w:tc>
        <w:tc>
          <w:tcPr>
            <w:tcW w:w="1977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United States, Australia, Canada, Puerto Rico</w:t>
            </w:r>
          </w:p>
        </w:tc>
      </w:tr>
      <w:tr w:rsidR="00B82D24" w:rsidRPr="000C2701" w:rsidTr="00DC1345">
        <w:trPr>
          <w:trHeight w:val="578"/>
        </w:trPr>
        <w:tc>
          <w:tcPr>
            <w:tcW w:w="11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Not yet recruiting</w:t>
            </w:r>
          </w:p>
        </w:tc>
        <w:tc>
          <w:tcPr>
            <w:tcW w:w="814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Phase 2,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PrEP</w:t>
            </w:r>
            <w:proofErr w:type="spellEnd"/>
          </w:p>
        </w:tc>
        <w:tc>
          <w:tcPr>
            <w:tcW w:w="25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A Phase 2a, Double-Blind, Placebo-Controlled Study to Evaluate the Safety, Tolerability, and Pharmacokinetics of a Radiopaque Matrix MK-8591 Implant in Participants at Low-Risk for HIV-1 Infection; ISL 47, 52 or 57 mg implantable rod (subdermal, upper arm) vs placebo</w:t>
            </w:r>
          </w:p>
        </w:tc>
        <w:tc>
          <w:tcPr>
            <w:tcW w:w="1458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Aug 4, 2023 – Apr 2, 2025</w:t>
            </w:r>
          </w:p>
        </w:tc>
        <w:tc>
          <w:tcPr>
            <w:tcW w:w="3260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8 to 55 years, all sexes, at low risk of HIV infection; non pregnant/non breastfeeding, no active hepatitis B or C/history of malignancy </w:t>
            </w:r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≤5 years before/confounding conditions, no physical findings that interfere with implant placement</w:t>
            </w:r>
          </w:p>
        </w:tc>
        <w:tc>
          <w:tcPr>
            <w:tcW w:w="1276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175 (estimated)</w:t>
            </w:r>
          </w:p>
        </w:tc>
        <w:tc>
          <w:tcPr>
            <w:tcW w:w="1977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N/A</w:t>
            </w:r>
          </w:p>
        </w:tc>
      </w:tr>
      <w:tr w:rsidR="00B82D24" w:rsidRPr="00427364" w:rsidTr="00DC1345">
        <w:trPr>
          <w:trHeight w:val="595"/>
        </w:trPr>
        <w:tc>
          <w:tcPr>
            <w:tcW w:w="11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lastRenderedPageBreak/>
              <w:t>Recruiting</w:t>
            </w:r>
          </w:p>
        </w:tc>
        <w:tc>
          <w:tcPr>
            <w:tcW w:w="814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Phase 3; ART</w:t>
            </w:r>
          </w:p>
        </w:tc>
        <w:tc>
          <w:tcPr>
            <w:tcW w:w="25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A Phase 3, Randomized, Active-Controlled, Open-Label Clinical Study to Evaluate a Switch to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Doravirine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Islatravir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DOR/ISL 100 mg/0.25 mg) Once-Daily in Participants With HIV-1 Who Are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Virologically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Suppressed on Antiretroviral Therapy; DOR/ISL (100 mg/0.25 mg) vs ART</w:t>
            </w:r>
          </w:p>
        </w:tc>
        <w:tc>
          <w:tcPr>
            <w:tcW w:w="1458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Feb 20, 2023 – Sept 5, 2025</w:t>
            </w:r>
          </w:p>
        </w:tc>
        <w:tc>
          <w:tcPr>
            <w:tcW w:w="3260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&gt;18-year-old, all sexes, HIV-1 RNA &lt; 50 copies/mL on stable </w:t>
            </w:r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ART ≥ 3 months, no history of viral failure; non pregnant/non breastfeeding, no AIDS defining infection in the last 30 days, no active hepatitis B or C/</w:t>
            </w: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history of malignancy </w:t>
            </w:r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≤5 years before/long-acting therapy/immunosuppressive therapy or cytochrome P450 3A inducers</w:t>
            </w:r>
          </w:p>
        </w:tc>
        <w:tc>
          <w:tcPr>
            <w:tcW w:w="1276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501</w:t>
            </w:r>
          </w:p>
        </w:tc>
        <w:tc>
          <w:tcPr>
            <w:tcW w:w="1977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United States, Australia, Canada, Japan, Switzerland, United Kingdom</w:t>
            </w:r>
          </w:p>
        </w:tc>
      </w:tr>
      <w:tr w:rsidR="00B82D24" w:rsidRPr="000C2701" w:rsidTr="00DC1345">
        <w:trPr>
          <w:trHeight w:val="595"/>
        </w:trPr>
        <w:tc>
          <w:tcPr>
            <w:tcW w:w="11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Active, not recruiting</w:t>
            </w:r>
          </w:p>
        </w:tc>
        <w:tc>
          <w:tcPr>
            <w:tcW w:w="814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Phase 3, ART</w:t>
            </w:r>
          </w:p>
        </w:tc>
        <w:tc>
          <w:tcPr>
            <w:tcW w:w="25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A Phase 3 Randomized, Active-Controlled, Double-Blind Clinical Study to Evaluate the Antiretroviral Activity, Safety, and Tolerability of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Doravirine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Islatravir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Once-Daily in HIV-1 Infected Treatment-Naïve Participants; DOR/ISL (100 mg/0.75 mg) and placebo to BIC/FTC/TAF vs BIC/FTC/TAF and placebo to DOR/ISL</w:t>
            </w:r>
          </w:p>
        </w:tc>
        <w:tc>
          <w:tcPr>
            <w:tcW w:w="1458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Feb 28, 2020 – Mar 3, 2025</w:t>
            </w:r>
          </w:p>
        </w:tc>
        <w:tc>
          <w:tcPr>
            <w:tcW w:w="3260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&gt;18-year-old, HIV-1 positive, ARV naïve</w:t>
            </w:r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; non pregnant/non breastfeeding, no active hepatitis/</w:t>
            </w: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history of malignancy </w:t>
            </w:r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≤5 years before/confounding conditions, no </w:t>
            </w:r>
            <w:proofErr w:type="spellStart"/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virologic</w:t>
            </w:r>
            <w:proofErr w:type="spellEnd"/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 resistance to RTIs</w:t>
            </w:r>
          </w:p>
        </w:tc>
        <w:tc>
          <w:tcPr>
            <w:tcW w:w="1276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599</w:t>
            </w:r>
          </w:p>
        </w:tc>
        <w:tc>
          <w:tcPr>
            <w:tcW w:w="1977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United States, Argentina, Canada, Chile, Colombia, France, Germany, Israel, Italy, Japan, South Africa, Spain, Taiwan</w:t>
            </w:r>
          </w:p>
        </w:tc>
      </w:tr>
      <w:tr w:rsidR="00B82D24" w:rsidRPr="000C2701" w:rsidTr="00DC1345">
        <w:trPr>
          <w:trHeight w:val="595"/>
        </w:trPr>
        <w:tc>
          <w:tcPr>
            <w:tcW w:w="11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Active, not recruiting</w:t>
            </w:r>
          </w:p>
        </w:tc>
        <w:tc>
          <w:tcPr>
            <w:tcW w:w="814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Phase 2, ART</w:t>
            </w:r>
          </w:p>
        </w:tc>
        <w:tc>
          <w:tcPr>
            <w:tcW w:w="25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A Phase 2b, Randomized, Active-Controlled, Double-Blind, Dose-Ranging Clinical Study to Evaluate a Switch to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Islatravir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ISL) and MK-8507 Once-Weekly in Adults With HIV-1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Virologically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Suppressed on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Bictegravir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Emtricitabine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Tenofovir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Alafenamide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BIC/FTC/TAF) Once-Daily; ISL 20 mg +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Ulonivirine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100 or 200 or 400 mg and placebo to BIC/FTC/TAF vs BIC/FTC/TAF and placebo to ISL and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Ulonivirine</w:t>
            </w:r>
            <w:proofErr w:type="spellEnd"/>
          </w:p>
        </w:tc>
        <w:tc>
          <w:tcPr>
            <w:tcW w:w="1458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Mar 9, 2021 – June 24, 2023</w:t>
            </w:r>
          </w:p>
        </w:tc>
        <w:tc>
          <w:tcPr>
            <w:tcW w:w="3260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&gt;18-year-old, all sexes, HIV-1 RNA &lt; 50 copies/mL,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virologically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suppressed on BIC/FTC/TAF </w:t>
            </w:r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≥6 months, CD4+ T-cell count &gt; 200/</w:t>
            </w:r>
            <w:proofErr w:type="spellStart"/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mcL</w:t>
            </w:r>
            <w:proofErr w:type="spellEnd"/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; non pregnant/non breastfeeding, no active hepatitis B or C or any/history of malignancy ≤5 years prior/confounding conditions, no resistance to </w:t>
            </w:r>
            <w:proofErr w:type="spellStart"/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ulonivirine</w:t>
            </w:r>
            <w:proofErr w:type="spellEnd"/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 or NNRTIs</w:t>
            </w:r>
          </w:p>
        </w:tc>
        <w:tc>
          <w:tcPr>
            <w:tcW w:w="1276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161</w:t>
            </w:r>
          </w:p>
        </w:tc>
        <w:tc>
          <w:tcPr>
            <w:tcW w:w="1977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United States, France, Switzerland</w:t>
            </w:r>
          </w:p>
        </w:tc>
      </w:tr>
      <w:tr w:rsidR="00B82D24" w:rsidRPr="00427364" w:rsidTr="00DC1345">
        <w:trPr>
          <w:trHeight w:val="595"/>
        </w:trPr>
        <w:tc>
          <w:tcPr>
            <w:tcW w:w="11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Active, not recruiting</w:t>
            </w:r>
          </w:p>
        </w:tc>
        <w:tc>
          <w:tcPr>
            <w:tcW w:w="814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Phase 3,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PrEP</w:t>
            </w:r>
            <w:proofErr w:type="spellEnd"/>
          </w:p>
        </w:tc>
        <w:tc>
          <w:tcPr>
            <w:tcW w:w="25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A Phase 3, Randomized, Active-Controlled, Double-Blind Clinical Study to Evaluate the Efficacy and Safety of Oral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Islatravir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Once-Monthly as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Preexposure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Prophylaxis in Cisgender Men and Transgender Women Who Have Sex With Men, and Are at High Risk for HIV-1 Infection; monthly ISL 60 mg and daily placebo to FTC/TDF and FTC/TAF vs daily FTC/TDF or FTC/TAF and monthly placebo to ISL</w:t>
            </w:r>
          </w:p>
        </w:tc>
        <w:tc>
          <w:tcPr>
            <w:tcW w:w="1458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Mar 15, 2021 – Sep 27, 2024</w:t>
            </w:r>
          </w:p>
        </w:tc>
        <w:tc>
          <w:tcPr>
            <w:tcW w:w="3260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&gt;16, assigned male at birth, HIV-uninfected, has </w:t>
            </w:r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anal sexual intercourse with a man or transgender woman at least once in the past month,</w:t>
            </w: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at high risk for HIV-1 infection; </w:t>
            </w:r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no active hepatitis B or liver disease/history of malignancy ≤5 years prior/confounding conditions, no prior long-acting </w:t>
            </w:r>
            <w:proofErr w:type="spellStart"/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PrEP</w:t>
            </w:r>
            <w:proofErr w:type="spellEnd"/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 exposure </w:t>
            </w:r>
          </w:p>
        </w:tc>
        <w:tc>
          <w:tcPr>
            <w:tcW w:w="1276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494</w:t>
            </w:r>
          </w:p>
        </w:tc>
        <w:tc>
          <w:tcPr>
            <w:tcW w:w="1977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United States, Brazil, France, Japan, Peru, South Africa, Thailand</w:t>
            </w:r>
          </w:p>
        </w:tc>
      </w:tr>
      <w:tr w:rsidR="00B82D24" w:rsidRPr="00427364" w:rsidTr="00DC1345">
        <w:trPr>
          <w:trHeight w:val="595"/>
        </w:trPr>
        <w:tc>
          <w:tcPr>
            <w:tcW w:w="11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Active, not recruiting</w:t>
            </w:r>
          </w:p>
        </w:tc>
        <w:tc>
          <w:tcPr>
            <w:tcW w:w="814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Phase 3,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PrEP</w:t>
            </w:r>
            <w:proofErr w:type="spellEnd"/>
          </w:p>
        </w:tc>
        <w:tc>
          <w:tcPr>
            <w:tcW w:w="25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A Phase 3, Randomized, Active-Controlled, Double-blind Clinical Study to Evaluate the Efficacy and Safety of Oral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Islatravir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Once-Monthly as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Preexposure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Prophylaxis in Cisgender Women at High Risk for HIV-1 Infection; monthly ISL 60 mg and daily placebo to FTC/TDF vs daily FTC/TDF and monthly placebo to ISL</w:t>
            </w:r>
          </w:p>
        </w:tc>
        <w:tc>
          <w:tcPr>
            <w:tcW w:w="1458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Feb 24, 2021 – July 5, 2024</w:t>
            </w:r>
          </w:p>
        </w:tc>
        <w:tc>
          <w:tcPr>
            <w:tcW w:w="3260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16 to 45, assigned female at birth, HIV uninfected, sexually active at high risk for HIV-1 infection; non pregnant/non breastfeeding, no hepatitis B/liver disease</w:t>
            </w:r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 history of malignancy ≤5 years prior, no prior long-acting </w:t>
            </w:r>
            <w:proofErr w:type="spellStart"/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PrEP</w:t>
            </w:r>
            <w:proofErr w:type="spellEnd"/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 exposure</w:t>
            </w:r>
          </w:p>
        </w:tc>
        <w:tc>
          <w:tcPr>
            <w:tcW w:w="1276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730</w:t>
            </w:r>
          </w:p>
        </w:tc>
        <w:tc>
          <w:tcPr>
            <w:tcW w:w="1977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United States, South Africa, Uganda</w:t>
            </w:r>
          </w:p>
        </w:tc>
      </w:tr>
      <w:tr w:rsidR="00B82D24" w:rsidRPr="000C2701" w:rsidTr="00DC1345">
        <w:trPr>
          <w:trHeight w:val="595"/>
        </w:trPr>
        <w:tc>
          <w:tcPr>
            <w:tcW w:w="11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Recruiting</w:t>
            </w:r>
          </w:p>
        </w:tc>
        <w:tc>
          <w:tcPr>
            <w:tcW w:w="814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Phase 2, ART</w:t>
            </w:r>
          </w:p>
        </w:tc>
        <w:tc>
          <w:tcPr>
            <w:tcW w:w="25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A Phase 2 Randomized, Open-Label, Active-Controlled Study Evaluating the Safety and Efficacy of an Oral Weekly Regimen of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Islatravir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in Combination With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Lenacapavir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in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Virologically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Suppressed People With HIV; ISL 2 mg + LEN 600 mg on day 1, LEN 600 mg on day 2, then weekly ISL 2 mg and LEN 300 mg vs BIC/FTC/TAF</w:t>
            </w:r>
          </w:p>
        </w:tc>
        <w:tc>
          <w:tcPr>
            <w:tcW w:w="1458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Oct 5, 2021 – Dec 2027</w:t>
            </w:r>
          </w:p>
        </w:tc>
        <w:tc>
          <w:tcPr>
            <w:tcW w:w="3260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&gt;18-year-old, all sexes, HIV-1 RNA 50 copies/mL at screening,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virologically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suppressed on BIC/FTC/TAF for ≥ 24 weeks at screening; non pregnant/non breastfeeding, no history of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virologic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failure, no prior exposure to ISL or LEN, no serious infections in last 30 days/hepatitis B or C/creatinine clearance &lt; 30 mL/min </w:t>
            </w:r>
          </w:p>
        </w:tc>
        <w:tc>
          <w:tcPr>
            <w:tcW w:w="1276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136 (estimated)</w:t>
            </w:r>
          </w:p>
        </w:tc>
        <w:tc>
          <w:tcPr>
            <w:tcW w:w="1977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United States</w:t>
            </w:r>
          </w:p>
        </w:tc>
      </w:tr>
      <w:tr w:rsidR="00B82D24" w:rsidRPr="00427364" w:rsidTr="00DC1345">
        <w:trPr>
          <w:trHeight w:val="595"/>
        </w:trPr>
        <w:tc>
          <w:tcPr>
            <w:tcW w:w="11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Recruiting</w:t>
            </w:r>
          </w:p>
        </w:tc>
        <w:tc>
          <w:tcPr>
            <w:tcW w:w="814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Phase 3, ART</w:t>
            </w:r>
          </w:p>
        </w:tc>
        <w:tc>
          <w:tcPr>
            <w:tcW w:w="25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A Phase 3, Randomized, Active-Controlled, Double-Blind Clinical Study to Evaluate a Switch to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Doravirine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Islatravir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 (DOR/ISL 100 mg/0.25 mg) Once-Daily in Participants With HIV-1 Who Are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Virologically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Suppressed on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Bictegravir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Emtricitabine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Tenofovir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Alafenamide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BIC/FTC/TAF); DOR/ISL (100 </w:t>
            </w: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lastRenderedPageBreak/>
              <w:t>mg/0.25 mg) and placebo to BIC/FTC/TAF vs BIC/FTC/TAF and placebo to DOR/ISL</w:t>
            </w:r>
          </w:p>
        </w:tc>
        <w:tc>
          <w:tcPr>
            <w:tcW w:w="1458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lastRenderedPageBreak/>
              <w:t>Fen 17, 2023 – Aug 15, 2025</w:t>
            </w:r>
          </w:p>
        </w:tc>
        <w:tc>
          <w:tcPr>
            <w:tcW w:w="3260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&gt;18-year-old, all sexes, HIV-1 RNA &lt; 50 copies/mL,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virologically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suppressed on BIC/FTC/TAF </w:t>
            </w:r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≥ 3months, no history of prior </w:t>
            </w:r>
            <w:proofErr w:type="spellStart"/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virologic</w:t>
            </w:r>
            <w:proofErr w:type="spellEnd"/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 xml:space="preserve"> failure; non pregnant/non breastfeeding, no AIDS-defining opportunistic infection in the past 30 days, no active hepatitis B or C/history of malignancy ≤5 years prior, no immunosuppressive therapy or cytochrome </w:t>
            </w:r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lastRenderedPageBreak/>
              <w:t>P450 3A inducers, no resistance to DOR, no long-acting exposure</w:t>
            </w:r>
          </w:p>
        </w:tc>
        <w:tc>
          <w:tcPr>
            <w:tcW w:w="1276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lastRenderedPageBreak/>
              <w:t>501 (estimated)</w:t>
            </w:r>
          </w:p>
        </w:tc>
        <w:tc>
          <w:tcPr>
            <w:tcW w:w="1977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United States, Australia, Israel, Japan, United Kingdom</w:t>
            </w:r>
          </w:p>
        </w:tc>
      </w:tr>
      <w:tr w:rsidR="00B82D24" w:rsidRPr="000C2701" w:rsidTr="00DC1345">
        <w:trPr>
          <w:trHeight w:val="595"/>
        </w:trPr>
        <w:tc>
          <w:tcPr>
            <w:tcW w:w="11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lastRenderedPageBreak/>
              <w:t>Recruiting</w:t>
            </w:r>
          </w:p>
        </w:tc>
        <w:tc>
          <w:tcPr>
            <w:tcW w:w="814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Phase 3, ART</w:t>
            </w:r>
          </w:p>
        </w:tc>
        <w:tc>
          <w:tcPr>
            <w:tcW w:w="2595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A Phase 3, Randomized, Active-Controlled, Double-Blind Clinical Study to Evaluate the Antiretroviral Activity, Safety, and Tolerability of 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Doravirine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  <w:proofErr w:type="spellStart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Islatravir</w:t>
            </w:r>
            <w:proofErr w:type="spellEnd"/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DOR/ISL 100 mg/0.25 mg) Once-Daily in HIV-1 Infected Treatment-Naïve Participants; DOR/ISL (100 mg/0.25 mg) and placebo to BIC/FTC/TAF vs BIC/FTC/TAF and placebo to DOR/ISL</w:t>
            </w:r>
          </w:p>
        </w:tc>
        <w:tc>
          <w:tcPr>
            <w:tcW w:w="1458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March 8, 2023 – July 31, 2026</w:t>
            </w:r>
          </w:p>
        </w:tc>
        <w:tc>
          <w:tcPr>
            <w:tcW w:w="3260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&gt;18-year-old, all sexes, HIV-1 RNA &gt; 500 copies/mL, ART naïve; non pregnant/non breastfeeding, no AIDS defining opportunistic infections in the last 30 days/no hepatitis B or C/no </w:t>
            </w:r>
            <w:r w:rsidRPr="000C2701">
              <w:rPr>
                <w:rFonts w:ascii="Times New Roman" w:hAnsi="Times New Roman"/>
                <w:color w:val="000000"/>
                <w:sz w:val="12"/>
                <w:szCs w:val="12"/>
                <w:shd w:val="clear" w:color="auto" w:fill="FFFFFF"/>
                <w:lang w:val="en-US"/>
              </w:rPr>
              <w:t>history of malignancy ≤5 years prior/no confounding conditions</w:t>
            </w:r>
          </w:p>
        </w:tc>
        <w:tc>
          <w:tcPr>
            <w:tcW w:w="1276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500 (estimate)</w:t>
            </w:r>
          </w:p>
        </w:tc>
        <w:tc>
          <w:tcPr>
            <w:tcW w:w="1977" w:type="dxa"/>
            <w:shd w:val="clear" w:color="auto" w:fill="auto"/>
          </w:tcPr>
          <w:p w:rsidR="00B82D24" w:rsidRPr="000C2701" w:rsidRDefault="00B82D24" w:rsidP="00DC1345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0C2701">
              <w:rPr>
                <w:rFonts w:ascii="Times New Roman" w:hAnsi="Times New Roman"/>
                <w:sz w:val="12"/>
                <w:szCs w:val="12"/>
                <w:lang w:val="en-US"/>
              </w:rPr>
              <w:t>United States, Israel, Japan, Puerto Rico</w:t>
            </w:r>
          </w:p>
        </w:tc>
      </w:tr>
    </w:tbl>
    <w:p w:rsidR="00B82D24" w:rsidRPr="000C2701" w:rsidRDefault="00B82D24" w:rsidP="00B82D24">
      <w:pPr>
        <w:ind w:left="1440"/>
        <w:rPr>
          <w:rFonts w:ascii="Times New Roman" w:hAnsi="Times New Roman"/>
          <w:lang w:val="en-US"/>
        </w:rPr>
      </w:pPr>
    </w:p>
    <w:p w:rsidR="00B82D24" w:rsidRPr="000C2701" w:rsidRDefault="00B82D24" w:rsidP="00B82D24">
      <w:pPr>
        <w:ind w:left="1440"/>
        <w:rPr>
          <w:rFonts w:ascii="Times New Roman" w:hAnsi="Times New Roman"/>
          <w:lang w:val="en-US"/>
        </w:rPr>
      </w:pPr>
    </w:p>
    <w:p w:rsidR="00B82D24" w:rsidRPr="000C2701" w:rsidRDefault="00B82D24" w:rsidP="00B82D24">
      <w:pPr>
        <w:ind w:left="1440"/>
        <w:rPr>
          <w:rFonts w:ascii="Times New Roman" w:hAnsi="Times New Roman"/>
          <w:lang w:val="en-US"/>
        </w:rPr>
      </w:pPr>
    </w:p>
    <w:p w:rsidR="00B82D24" w:rsidRPr="000C2701" w:rsidRDefault="00B82D24" w:rsidP="00B82D24">
      <w:pPr>
        <w:ind w:left="1440"/>
        <w:rPr>
          <w:rFonts w:ascii="Times New Roman" w:hAnsi="Times New Roman"/>
          <w:lang w:val="en-US"/>
        </w:rPr>
      </w:pPr>
    </w:p>
    <w:p w:rsidR="00B82D24" w:rsidRPr="000C2701" w:rsidRDefault="00B82D24" w:rsidP="00B82D24">
      <w:pPr>
        <w:ind w:left="1440"/>
        <w:rPr>
          <w:rFonts w:ascii="Times New Roman" w:hAnsi="Times New Roman"/>
          <w:lang w:val="en-US"/>
        </w:rPr>
      </w:pPr>
    </w:p>
    <w:p w:rsidR="00B82D24" w:rsidRPr="000C2701" w:rsidRDefault="00B82D24" w:rsidP="00B82D24">
      <w:pPr>
        <w:ind w:left="1440"/>
        <w:rPr>
          <w:rFonts w:ascii="Times New Roman" w:hAnsi="Times New Roman"/>
          <w:lang w:val="en-US"/>
        </w:rPr>
      </w:pPr>
    </w:p>
    <w:p w:rsidR="00B82D24" w:rsidRPr="000C2701" w:rsidRDefault="00B82D24" w:rsidP="00B82D24">
      <w:pPr>
        <w:ind w:left="1440"/>
        <w:rPr>
          <w:rFonts w:ascii="Times New Roman" w:hAnsi="Times New Roman"/>
          <w:lang w:val="en-US"/>
        </w:rPr>
      </w:pPr>
    </w:p>
    <w:p w:rsidR="00B82D24" w:rsidRPr="000C2701" w:rsidRDefault="00B82D24" w:rsidP="00B82D24">
      <w:pPr>
        <w:ind w:left="1440"/>
        <w:rPr>
          <w:rFonts w:ascii="Times New Roman" w:hAnsi="Times New Roman"/>
          <w:lang w:val="en-US"/>
        </w:rPr>
      </w:pPr>
    </w:p>
    <w:p w:rsidR="00B82D24" w:rsidRPr="000C2701" w:rsidRDefault="00B82D24" w:rsidP="00B82D24">
      <w:pPr>
        <w:ind w:left="1440"/>
        <w:rPr>
          <w:rFonts w:ascii="Times New Roman" w:hAnsi="Times New Roman"/>
          <w:lang w:val="en-US"/>
        </w:rPr>
      </w:pPr>
    </w:p>
    <w:p w:rsidR="00B82D24" w:rsidRPr="000C2701" w:rsidRDefault="00B82D24" w:rsidP="00B82D24">
      <w:pPr>
        <w:ind w:left="1440"/>
        <w:rPr>
          <w:rFonts w:ascii="Times New Roman" w:hAnsi="Times New Roman"/>
          <w:lang w:val="en-US"/>
        </w:rPr>
      </w:pPr>
    </w:p>
    <w:p w:rsidR="00B82D24" w:rsidRPr="000C2701" w:rsidRDefault="00B82D24" w:rsidP="00B82D24">
      <w:pPr>
        <w:ind w:left="1440"/>
        <w:rPr>
          <w:rFonts w:ascii="Times New Roman" w:hAnsi="Times New Roman"/>
          <w:lang w:val="en-US"/>
        </w:rPr>
      </w:pPr>
    </w:p>
    <w:p w:rsidR="00B82D24" w:rsidRPr="000C2701" w:rsidRDefault="00B82D24" w:rsidP="00B82D24">
      <w:pPr>
        <w:ind w:left="1440"/>
        <w:rPr>
          <w:rFonts w:ascii="Times New Roman" w:hAnsi="Times New Roman"/>
          <w:lang w:val="en-US"/>
        </w:rPr>
      </w:pPr>
    </w:p>
    <w:p w:rsidR="00B82D24" w:rsidRPr="000C2701" w:rsidRDefault="00B82D24" w:rsidP="00B82D24">
      <w:pPr>
        <w:ind w:left="1440"/>
        <w:rPr>
          <w:rFonts w:ascii="Times New Roman" w:hAnsi="Times New Roman"/>
          <w:lang w:val="en-US"/>
        </w:rPr>
      </w:pPr>
    </w:p>
    <w:p w:rsidR="00B82D24" w:rsidRPr="000C2701" w:rsidRDefault="00B82D24" w:rsidP="00B82D24">
      <w:pPr>
        <w:ind w:left="1440"/>
        <w:rPr>
          <w:rFonts w:ascii="Times New Roman" w:hAnsi="Times New Roman"/>
          <w:lang w:val="en-US"/>
        </w:rPr>
      </w:pPr>
    </w:p>
    <w:p w:rsidR="00B82D24" w:rsidRPr="000C2701" w:rsidRDefault="00B82D24" w:rsidP="00B82D24">
      <w:pPr>
        <w:ind w:left="1440"/>
        <w:rPr>
          <w:rFonts w:ascii="Times New Roman" w:hAnsi="Times New Roman"/>
          <w:lang w:val="en-US"/>
        </w:rPr>
      </w:pPr>
    </w:p>
    <w:p w:rsidR="00B82D24" w:rsidRPr="000C2701" w:rsidRDefault="00B82D24" w:rsidP="00B82D24">
      <w:pPr>
        <w:ind w:left="1440"/>
        <w:rPr>
          <w:rFonts w:ascii="Times New Roman" w:hAnsi="Times New Roman"/>
          <w:lang w:val="en-US"/>
        </w:rPr>
      </w:pPr>
    </w:p>
    <w:p w:rsidR="00B82D24" w:rsidRPr="000C2701" w:rsidRDefault="00B82D24" w:rsidP="00B82D24">
      <w:pPr>
        <w:ind w:left="1440"/>
        <w:rPr>
          <w:rFonts w:ascii="Times New Roman" w:hAnsi="Times New Roman"/>
          <w:lang w:val="en-US"/>
        </w:rPr>
      </w:pPr>
    </w:p>
    <w:p w:rsidR="00B82D24" w:rsidRPr="000C2701" w:rsidRDefault="00B82D24" w:rsidP="00B82D24">
      <w:pPr>
        <w:ind w:left="1440"/>
        <w:rPr>
          <w:rFonts w:ascii="Times New Roman" w:hAnsi="Times New Roman"/>
          <w:lang w:val="en-US"/>
        </w:rPr>
      </w:pPr>
      <w:bookmarkStart w:id="0" w:name="_GoBack"/>
      <w:bookmarkEnd w:id="0"/>
    </w:p>
    <w:sectPr w:rsidR="00B82D24" w:rsidRPr="000C2701" w:rsidSect="00B82D2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59E"/>
    <w:rsid w:val="0085159E"/>
    <w:rsid w:val="00B82D24"/>
    <w:rsid w:val="00C55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24FE6"/>
  <w15:chartTrackingRefBased/>
  <w15:docId w15:val="{79A47542-CFE7-413D-9388-BA5A28A45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82D24"/>
    <w:rPr>
      <w:rFonts w:ascii="Calibri" w:eastAsia="Times New Roman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B82D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31</Words>
  <Characters>9301</Characters>
  <Application>Microsoft Office Word</Application>
  <DocSecurity>0</DocSecurity>
  <Lines>77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SST Ovest Milanese</Company>
  <LinksUpToDate>false</LinksUpToDate>
  <CharactersWithSpaces>10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RUSCONI</dc:creator>
  <cp:keywords/>
  <dc:description/>
  <cp:lastModifiedBy>Stefano RUSCONI</cp:lastModifiedBy>
  <cp:revision>2</cp:revision>
  <dcterms:created xsi:type="dcterms:W3CDTF">2023-07-17T14:44:00Z</dcterms:created>
  <dcterms:modified xsi:type="dcterms:W3CDTF">2023-07-17T14:45:00Z</dcterms:modified>
</cp:coreProperties>
</file>